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APPENDIX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rPr/>
      </w:pPr>
      <w:r>
        <w:rPr/>
        <w:t xml:space="preserve">The following people participated in this study (by site): INSERM CIC 9202, Hôpital Robert Debré: André Denjean, MD, Evelyne Jacqz-Aigrin, MD, Fanny Thourer, Ying Wang, MD, Christelle Guimber, Maria Ferraz, Véronique Berruer, Christine Samy, Alicia Lefevre, Stéphanie Meslin, Christel Daubrosse ; Unité d’Epidémiologie Clinique, Hôpital Robert Debré: Corinne Alberti, MD, Etienne Lucas, Anne Gaudelet; Biochimie, Hôpital Robert Debré: Odile Rigal, Didier Chevenne; INSERM CIC 9301 CHR&amp;U de Lille: Jean-Marie Cuisset, MD, Frédéric Gottrand, MD, Christian Libersa, MD, Laurent Béghin, Charlotte Delcroix, Fernande Noté, Catalina Iliescu, MD, Patrick Rasoamanana, MD, Gwenaelle Maton, Marie Castéra; INSERM CIC </w:t>
      </w:r>
      <w:r>
        <w:rPr>
          <w:color w:val="000000"/>
        </w:rPr>
        <w:t xml:space="preserve">802 CHU de Poitiers: </w:t>
      </w:r>
      <w:r>
        <w:rPr/>
        <w:t xml:space="preserve">Régis Hankard, MD, Elise Mok, Guy Letellier, MD, Anne-Sophie Gourgues, Elodie Rogeon, Brigitte Lafaille, Marie-France Bourin, Géraldine Martineau, MD, Patricia Christin, MD; Hôpital Necker Enfants Malades: Louis Viollet, MD;  CH de Rochefort: Denis Graber, MD; CH de Saintes: Youssef Wardi, MD; CHU de Grenoble: Marie-Christine </w:t>
      </w:r>
      <w:r>
        <w:rPr>
          <w:rStyle w:val="MachinecrireHTML3"/>
          <w:rFonts w:cs="Times New Roman"/>
          <w:color w:val="000000"/>
          <w:sz w:val="24"/>
          <w:szCs w:val="24"/>
        </w:rPr>
        <w:t>Commare</w:t>
      </w:r>
      <w:r>
        <w:rPr/>
        <w:t>, MD; AGEPS: Florence Barat, Annick Tibi; Groupe Hospitalier Bichat-Assistance Publique-Hôpitaux de Paris: Caroline Quintin, Séverine Lopez, Hélène Picard; Département de la Recherche Clinique et du Développement-Assistance Publique-Hôpitaux de Paris : Christophe Auca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chinecrireHTML3">
    <w:name w:val="Machine à écrire HTML3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18:49:00Z</dcterms:created>
  <dc:creator>User name placeholder</dc:creator>
  <dc:description/>
  <cp:keywords/>
  <dc:language>en-US</dc:language>
  <cp:lastModifiedBy>int</cp:lastModifiedBy>
  <dcterms:modified xsi:type="dcterms:W3CDTF">2009-04-09T18:49:00Z</dcterms:modified>
  <cp:revision>2</cp:revision>
  <dc:subject/>
  <dc:title>APPENDIX</dc:title>
</cp:coreProperties>
</file>